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5E26" w:rsidRPr="00B3108A" w:rsidRDefault="00713711" w:rsidP="00445E26">
      <w:pPr>
        <w:rPr>
          <w:rFonts w:ascii="Times New Roman" w:hAnsi="Times New Roman"/>
          <w:szCs w:val="20"/>
        </w:rPr>
      </w:pPr>
      <w:r w:rsidRPr="00B3108A">
        <w:rPr>
          <w:rFonts w:ascii="Times New Roman" w:hAnsi="Times New Roman"/>
          <w:szCs w:val="20"/>
        </w:rPr>
        <w:t xml:space="preserve">Table </w:t>
      </w:r>
      <w:r w:rsidR="000D60C8">
        <w:rPr>
          <w:rFonts w:ascii="Times New Roman" w:hAnsi="Times New Roman"/>
          <w:szCs w:val="20"/>
        </w:rPr>
        <w:t>S</w:t>
      </w:r>
      <w:r w:rsidRPr="00B3108A">
        <w:rPr>
          <w:rFonts w:ascii="Times New Roman" w:hAnsi="Times New Roman"/>
          <w:szCs w:val="20"/>
        </w:rPr>
        <w:t>1.</w:t>
      </w:r>
      <w:r w:rsidR="00B3108A" w:rsidRPr="00B3108A">
        <w:rPr>
          <w:rFonts w:ascii="Times New Roman" w:hAnsi="Times New Roman"/>
          <w:szCs w:val="20"/>
        </w:rPr>
        <w:t xml:space="preserve"> </w:t>
      </w:r>
      <w:r w:rsidR="00B3108A">
        <w:rPr>
          <w:rFonts w:ascii="Times New Roman" w:hAnsi="Times New Roman"/>
          <w:szCs w:val="20"/>
        </w:rPr>
        <w:t xml:space="preserve"> Protein</w:t>
      </w:r>
      <w:r w:rsidR="00694A80">
        <w:rPr>
          <w:rFonts w:ascii="Times New Roman" w:hAnsi="Times New Roman"/>
          <w:szCs w:val="20"/>
        </w:rPr>
        <w:t>s</w:t>
      </w:r>
      <w:r w:rsidR="00B3108A">
        <w:rPr>
          <w:rFonts w:ascii="Times New Roman" w:hAnsi="Times New Roman"/>
          <w:szCs w:val="20"/>
        </w:rPr>
        <w:t xml:space="preserve"> identified in </w:t>
      </w:r>
      <w:r w:rsidR="007E6F00">
        <w:rPr>
          <w:rFonts w:ascii="Times New Roman" w:hAnsi="Times New Roman"/>
          <w:szCs w:val="20"/>
        </w:rPr>
        <w:t>a</w:t>
      </w:r>
      <w:r w:rsidR="00B3108A">
        <w:rPr>
          <w:rFonts w:ascii="Times New Roman" w:hAnsi="Times New Roman"/>
          <w:szCs w:val="20"/>
        </w:rPr>
        <w:t xml:space="preserve"> negative control</w:t>
      </w:r>
      <w:r w:rsidR="007E6F00">
        <w:rPr>
          <w:rFonts w:ascii="Times New Roman" w:hAnsi="Times New Roman"/>
          <w:szCs w:val="20"/>
        </w:rPr>
        <w:t xml:space="preserve"> sample</w:t>
      </w:r>
    </w:p>
    <w:tbl>
      <w:tblPr>
        <w:tblStyle w:val="TableGrid"/>
        <w:tblW w:w="10188" w:type="dxa"/>
        <w:tblLayout w:type="fixed"/>
        <w:tblLook w:val="04A0"/>
      </w:tblPr>
      <w:tblGrid>
        <w:gridCol w:w="738"/>
        <w:gridCol w:w="810"/>
        <w:gridCol w:w="1170"/>
        <w:gridCol w:w="630"/>
        <w:gridCol w:w="990"/>
        <w:gridCol w:w="900"/>
        <w:gridCol w:w="4950"/>
      </w:tblGrid>
      <w:tr w:rsidR="00445E26" w:rsidRPr="00445E26" w:rsidTr="00D4591A"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</w:tcPr>
          <w:p w:rsidR="00445E26" w:rsidRPr="00445E26" w:rsidRDefault="00445E26" w:rsidP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Family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445E26" w:rsidRPr="00445E26" w:rsidRDefault="00445E26" w:rsidP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Membe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445E26" w:rsidRPr="00445E26" w:rsidRDefault="00445E26" w:rsidP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Accession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:rsidR="00445E26" w:rsidRPr="00445E26" w:rsidRDefault="00445E26" w:rsidP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Scor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445E26" w:rsidRPr="00445E26" w:rsidRDefault="00445E26" w:rsidP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Mass (</w:t>
            </w:r>
            <w:proofErr w:type="spellStart"/>
            <w:r w:rsidRPr="00445E26">
              <w:rPr>
                <w:rFonts w:ascii="Times New Roman" w:hAnsi="Times New Roman"/>
                <w:sz w:val="16"/>
                <w:szCs w:val="16"/>
              </w:rPr>
              <w:t>kDa</w:t>
            </w:r>
            <w:proofErr w:type="spellEnd"/>
            <w:r w:rsidRPr="00445E2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445E26" w:rsidRPr="00445E26" w:rsidRDefault="00445E26" w:rsidP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# of Sig. sequences</w:t>
            </w:r>
          </w:p>
        </w:tc>
        <w:tc>
          <w:tcPr>
            <w:tcW w:w="4950" w:type="dxa"/>
            <w:tcBorders>
              <w:left w:val="nil"/>
              <w:bottom w:val="single" w:sz="4" w:space="0" w:color="auto"/>
              <w:right w:val="nil"/>
            </w:tcBorders>
          </w:tcPr>
          <w:p w:rsidR="00445E26" w:rsidRPr="00445E26" w:rsidRDefault="00445E26" w:rsidP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Description</w:t>
            </w:r>
          </w:p>
        </w:tc>
      </w:tr>
      <w:tr w:rsidR="00445E26" w:rsidRPr="00445E26" w:rsidTr="00D4591A">
        <w:tc>
          <w:tcPr>
            <w:tcW w:w="738" w:type="dxa"/>
            <w:tcBorders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gi|7106439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888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5009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4950" w:type="dxa"/>
            <w:tcBorders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sz w:val="16"/>
                <w:szCs w:val="16"/>
              </w:rPr>
              <w:t>tubulin</w:t>
            </w:r>
            <w:proofErr w:type="spellEnd"/>
            <w:r w:rsidRPr="00445E26">
              <w:rPr>
                <w:rFonts w:ascii="Times New Roman" w:hAnsi="Times New Roman"/>
                <w:sz w:val="16"/>
                <w:szCs w:val="16"/>
              </w:rPr>
              <w:t xml:space="preserve"> beta-5 chain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35426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02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AD58DA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  <w:r w:rsidR="00445E26"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ubulin</w:t>
            </w:r>
            <w:proofErr w:type="spellEnd"/>
            <w:r w:rsidR="00445E26"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beta 2C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29636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08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tubulin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eta-3 chain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77540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05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tubulin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eta-6 chain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254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1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tubulin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Mbeta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742205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08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28358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2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846627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75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ar upstream element-binding protein 1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487062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96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CG140911,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CRA_a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591635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97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 w:rsidP="00397E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hain A, </w:t>
            </w:r>
            <w:r w:rsidR="00397E27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olution </w:t>
            </w:r>
            <w:r w:rsidR="00397E27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ructure </w:t>
            </w:r>
            <w:r w:rsidR="00397E27">
              <w:rPr>
                <w:rFonts w:ascii="Times New Roman" w:hAnsi="Times New Roman"/>
                <w:color w:val="000000"/>
                <w:sz w:val="16"/>
                <w:szCs w:val="16"/>
              </w:rPr>
              <w:t>o</w:t>
            </w: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Kh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397E27">
              <w:rPr>
                <w:rFonts w:ascii="Times New Roman" w:hAnsi="Times New Roman"/>
                <w:color w:val="000000"/>
                <w:sz w:val="16"/>
                <w:szCs w:val="16"/>
              </w:rPr>
              <w:t>d</w:t>
            </w: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omain </w:t>
            </w:r>
            <w:r w:rsidR="00397E2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 </w:t>
            </w:r>
            <w:r w:rsidR="00397E27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se </w:t>
            </w:r>
            <w:r w:rsidR="00397E27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nding </w:t>
            </w:r>
            <w:r w:rsidR="00397E27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rotein 1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486765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16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CG130458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gi|405566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5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835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 xml:space="preserve">heat shock protein HSP 90-beta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940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98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at-shock protein hsp86, partial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47146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927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6B59A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h</w:t>
            </w:r>
            <w:r w:rsidR="00445E26"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at shock protein 90, beta (Grp94), member 1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67559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07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tubulin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lpha-1A chain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486679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8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tubulin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alpha 4,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CRA_b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319806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62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TP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synthas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ubunit beta, mitochondrial precursor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66799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6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lyceraldehyde-3-phosphate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dehydrogenas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67549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79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poly(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rC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)-binding protein 1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360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72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uclear poly(C)-binding protein,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splicevariant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486998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61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poly(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rC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) binding protein 3,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CRA_b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 w:rsidP="00351AE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</w:t>
            </w:r>
            <w:r w:rsidR="00351AEE">
              <w:rPr>
                <w:rFonts w:ascii="Times New Roman" w:hAnsi="Times New Roman"/>
                <w:color w:val="000000"/>
                <w:sz w:val="16"/>
                <w:szCs w:val="16"/>
              </w:rPr>
              <w:t>4072617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351AEE" w:rsidP="009E644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550</w:t>
            </w:r>
            <w:r w:rsidR="009E644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elongation factor 1-alpha 1</w:t>
            </w:r>
            <w:r w:rsidR="009E644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like </w:t>
            </w:r>
            <w:proofErr w:type="spellStart"/>
            <w:r w:rsidR="009E6447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="009E644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</w:t>
            </w: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67165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68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rotease, serine, 1 precursor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gi|66794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2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8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sz w:val="16"/>
                <w:szCs w:val="16"/>
              </w:rPr>
              <w:t>peptidyl-prolyl</w:t>
            </w:r>
            <w:proofErr w:type="spellEnd"/>
            <w:r w:rsidRPr="00445E26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45E26">
              <w:rPr>
                <w:rFonts w:ascii="Times New Roman" w:hAnsi="Times New Roman"/>
                <w:sz w:val="16"/>
                <w:szCs w:val="16"/>
              </w:rPr>
              <w:t>cis</w:t>
            </w:r>
            <w:proofErr w:type="spellEnd"/>
            <w:r w:rsidRPr="00445E26">
              <w:rPr>
                <w:rFonts w:ascii="Times New Roman" w:hAnsi="Times New Roman"/>
                <w:sz w:val="16"/>
                <w:szCs w:val="16"/>
              </w:rPr>
              <w:t xml:space="preserve">-trans </w:t>
            </w:r>
            <w:proofErr w:type="spellStart"/>
            <w:r w:rsidRPr="00445E26">
              <w:rPr>
                <w:rFonts w:ascii="Times New Roman" w:hAnsi="Times New Roman"/>
                <w:sz w:val="16"/>
                <w:szCs w:val="16"/>
              </w:rPr>
              <w:t>isomerase</w:t>
            </w:r>
            <w:proofErr w:type="spellEnd"/>
            <w:r w:rsidRPr="00445E26">
              <w:rPr>
                <w:rFonts w:ascii="Times New Roman" w:hAnsi="Times New Roman"/>
                <w:sz w:val="16"/>
                <w:szCs w:val="16"/>
              </w:rPr>
              <w:t xml:space="preserve"> A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742046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37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63033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19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ype II keratin 5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261165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6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keratin, type II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cytoskeletal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546071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96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keratin, type II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cytoskeletal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6A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486720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83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CG144996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486720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95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cDNA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equence BC031593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4885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86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WS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gi|66812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2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622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sz w:val="16"/>
                <w:szCs w:val="16"/>
              </w:rPr>
              <w:t>dihydropyrimidinase</w:t>
            </w:r>
            <w:proofErr w:type="spellEnd"/>
            <w:r w:rsidRPr="00445E26">
              <w:rPr>
                <w:rFonts w:ascii="Times New Roman" w:hAnsi="Times New Roman"/>
                <w:sz w:val="16"/>
                <w:szCs w:val="16"/>
              </w:rPr>
              <w:t xml:space="preserve">-related protein 3 </w:t>
            </w:r>
            <w:proofErr w:type="spellStart"/>
            <w:r w:rsidRPr="00445E26">
              <w:rPr>
                <w:rFonts w:ascii="Times New Roman" w:hAnsi="Times New Roman"/>
                <w:sz w:val="16"/>
                <w:szCs w:val="16"/>
              </w:rPr>
              <w:t>isoform</w:t>
            </w:r>
            <w:proofErr w:type="spellEnd"/>
            <w:r w:rsidRPr="00445E26">
              <w:rPr>
                <w:rFonts w:ascii="Times New Roman" w:hAnsi="Times New Roman"/>
                <w:sz w:val="16"/>
                <w:szCs w:val="16"/>
              </w:rPr>
              <w:t xml:space="preserve"> 2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719487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29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laminin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eceptor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43185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85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f1 protein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63416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04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gi|8095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413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sz w:val="16"/>
                <w:szCs w:val="16"/>
              </w:rPr>
              <w:t>actin</w:t>
            </w:r>
            <w:proofErr w:type="spellEnd"/>
            <w:r w:rsidRPr="00445E26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4739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11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phosphoprotein</w:t>
            </w:r>
            <w:proofErr w:type="spellEnd"/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82044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47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Picalm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rotein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66807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98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TP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synthas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ubunit alpha, mitochondrial precursor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50202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73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itotic checkpoint protein BUB3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95269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18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sc70-interacting protein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86062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23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830457O10Rik protein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3873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79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pidermal keratin subunit I, partial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486706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5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CG144006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540909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04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keratin, type I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cytoskeletal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2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15595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24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keratin intermediate filament 16a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66806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45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keratin, type I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cytoskeletal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9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3873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07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pidermal keratin type I, partial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gi|605024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49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654BC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  <w:r w:rsidR="00445E26" w:rsidRPr="00445E26">
              <w:rPr>
                <w:rFonts w:ascii="Times New Roman" w:hAnsi="Times New Roman"/>
                <w:sz w:val="16"/>
                <w:szCs w:val="16"/>
              </w:rPr>
              <w:t xml:space="preserve">rotein disulfide </w:t>
            </w:r>
            <w:proofErr w:type="spellStart"/>
            <w:r w:rsidR="00445E26" w:rsidRPr="00445E26">
              <w:rPr>
                <w:rFonts w:ascii="Times New Roman" w:hAnsi="Times New Roman"/>
                <w:sz w:val="16"/>
                <w:szCs w:val="16"/>
              </w:rPr>
              <w:t>isomerase</w:t>
            </w:r>
            <w:proofErr w:type="spellEnd"/>
            <w:r w:rsidR="00445E26" w:rsidRPr="00445E26">
              <w:rPr>
                <w:rFonts w:ascii="Times New Roman" w:hAnsi="Times New Roman"/>
                <w:sz w:val="16"/>
                <w:szCs w:val="16"/>
              </w:rPr>
              <w:t xml:space="preserve"> associated 6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gi|67533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61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 xml:space="preserve">T-complex protein 1 subunit gamma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gi|263469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33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 xml:space="preserve">unnamed protein product 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09469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94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terogeneous nuclear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ribonucleoprotein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H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464851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6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TPA_exp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keratin Kb40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gi|180793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86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sz w:val="16"/>
                <w:szCs w:val="16"/>
              </w:rPr>
              <w:t>aconitate</w:t>
            </w:r>
            <w:proofErr w:type="spellEnd"/>
            <w:r w:rsidRPr="00445E26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45E26">
              <w:rPr>
                <w:rFonts w:ascii="Times New Roman" w:hAnsi="Times New Roman"/>
                <w:sz w:val="16"/>
                <w:szCs w:val="16"/>
              </w:rPr>
              <w:t>hydratase</w:t>
            </w:r>
            <w:proofErr w:type="spellEnd"/>
            <w:r w:rsidRPr="00445E26">
              <w:rPr>
                <w:rFonts w:ascii="Times New Roman" w:hAnsi="Times New Roman"/>
                <w:sz w:val="16"/>
                <w:szCs w:val="16"/>
              </w:rPr>
              <w:t xml:space="preserve">, mitochondrial precursor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864760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82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VGF nerve growth factor inducible precursor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398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14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keratin 2 epidermis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35504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965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Alix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66793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97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aired mesoderm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homeobox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rotein 2A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45044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42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terogeneous nuclear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ribonucleoprotein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1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lastRenderedPageBreak/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gi|4685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577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CCT (</w:t>
            </w:r>
            <w:proofErr w:type="spellStart"/>
            <w:r w:rsidRPr="00445E26">
              <w:rPr>
                <w:rFonts w:ascii="Times New Roman" w:hAnsi="Times New Roman"/>
                <w:sz w:val="16"/>
                <w:szCs w:val="16"/>
              </w:rPr>
              <w:t>chaperonin</w:t>
            </w:r>
            <w:proofErr w:type="spellEnd"/>
            <w:r w:rsidRPr="00445E26">
              <w:rPr>
                <w:rFonts w:ascii="Times New Roman" w:hAnsi="Times New Roman"/>
                <w:sz w:val="16"/>
                <w:szCs w:val="16"/>
              </w:rPr>
              <w:t xml:space="preserve"> containing TCP-1) beta subuni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35295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15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bap2 protein, partial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204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55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SEC66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53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715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icrotubule-associated protein 1B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17040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49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AR DNA-binding protein 43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67553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68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0S ribosomal protein S3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4502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07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ADP-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ribosylation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actor 1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33294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86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heterogenous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nuclear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ribonucleoprotein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U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63456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7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79780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274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nonmuscl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heavy chain myosin II-A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742076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5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017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7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 complex polypeptide 1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52959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0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chaperonin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ntaining TCP-1 theta subuni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514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1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at shock protein 65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4839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28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lutamate-ammonia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ligas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63392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17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88957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32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DAZ-associated protein 1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419460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753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if4g1 protein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20940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3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DP/ATP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translocas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504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7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484283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760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 w:rsidP="00792B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RecNam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: Full=</w:t>
            </w:r>
            <w:r w:rsidR="00792B78">
              <w:rPr>
                <w:rFonts w:ascii="Times New Roman" w:hAnsi="Times New Roman"/>
                <w:color w:val="000000"/>
                <w:sz w:val="16"/>
                <w:szCs w:val="16"/>
              </w:rPr>
              <w:t>e</w:t>
            </w: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ukaryotic translation initiation factor 4 gamma 3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3358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49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thymopoietin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zeta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30972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64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ibosomal protein S14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741986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75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gi|1240286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374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 w:rsidP="00792B7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sz w:val="16"/>
                <w:szCs w:val="16"/>
              </w:rPr>
              <w:t>RecName</w:t>
            </w:r>
            <w:proofErr w:type="spellEnd"/>
            <w:r w:rsidRPr="00445E26">
              <w:rPr>
                <w:rFonts w:ascii="Times New Roman" w:hAnsi="Times New Roman"/>
                <w:sz w:val="16"/>
                <w:szCs w:val="16"/>
              </w:rPr>
              <w:t>: Full=</w:t>
            </w:r>
            <w:r w:rsidR="00792B78">
              <w:rPr>
                <w:rFonts w:ascii="Times New Roman" w:hAnsi="Times New Roman"/>
                <w:sz w:val="16"/>
                <w:szCs w:val="16"/>
              </w:rPr>
              <w:t>h</w:t>
            </w:r>
            <w:r w:rsidRPr="00445E26">
              <w:rPr>
                <w:rFonts w:ascii="Times New Roman" w:hAnsi="Times New Roman"/>
                <w:sz w:val="16"/>
                <w:szCs w:val="16"/>
              </w:rPr>
              <w:t xml:space="preserve">eterogeneous nuclear </w:t>
            </w:r>
            <w:proofErr w:type="spellStart"/>
            <w:r w:rsidRPr="00445E26">
              <w:rPr>
                <w:rFonts w:ascii="Times New Roman" w:hAnsi="Times New Roman"/>
                <w:sz w:val="16"/>
                <w:szCs w:val="16"/>
              </w:rPr>
              <w:t>ribonucleoproteins</w:t>
            </w:r>
            <w:proofErr w:type="spellEnd"/>
            <w:r w:rsidRPr="00445E26">
              <w:rPr>
                <w:rFonts w:ascii="Times New Roman" w:hAnsi="Times New Roman"/>
                <w:sz w:val="16"/>
                <w:szCs w:val="16"/>
              </w:rPr>
              <w:t xml:space="preserve"> A2/B1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32785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67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lint1 protein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28484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8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92239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48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itotic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phosphoprotein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4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742123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08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67560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97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zinc finger protein 207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63258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64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741521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94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9731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88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D98 heavy chain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510923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72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ry10-like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trypsinogen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recursor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67549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23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eroxiredoxin-1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66717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0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-complex protein 1 subunit epsilon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742008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36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741516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0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28500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47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28430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7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39562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55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plicing factor,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prolin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 and glutamine-rich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33246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0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rotein transport protein Sec61 subunit beta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741419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06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1105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78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WBP-2=Yes-associated protein WW domain-binding protein type 2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20949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99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itochondrial import inner membrane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translocas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ubunit TIM50 precursor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603605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914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KIAA4178 protein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3980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79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ibosomal protein L12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4603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85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chaperonin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64251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74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EC23B protein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245176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859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yrosine-protein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phosphatas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non-receptor type 23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60144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73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LIC-2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306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916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 w:rsidP="00A943C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RecNam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: Full=</w:t>
            </w:r>
            <w:r w:rsidR="00A943CD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obable </w:t>
            </w:r>
            <w:proofErr w:type="spellStart"/>
            <w:r w:rsidR="00A943CD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ol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polyprotein</w:t>
            </w:r>
            <w:proofErr w:type="spellEnd"/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67558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69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trypsin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 precursor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45903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415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valyl-tRNA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319815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68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stromal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embrane-associated protein 2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486824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87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stromal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embrane-associated protein 1,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CRA_a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67559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08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voltage-dependent anion-selective channel protein 1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45192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65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F2/CD98 light chain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242491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428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T-rich interactive domain-containing protein 1A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45064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13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ras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-related protein Rap-1A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3385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96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cytochrom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-c1 complex subunit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Riesk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mitochondrial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67542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09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terogeneous nuclear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ribonucleoprotein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/B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1675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42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I-225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22304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17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 w:rsidP="00743DA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RecNam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: Full=</w:t>
            </w:r>
            <w:r w:rsidR="00743DA3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oly(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rC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)-binding protein 4;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AltNam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: Full=Alpha-CP4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35431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09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Hnrpm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rotein, partial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003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7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phospholipas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-alpha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72421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5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acyl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protein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thioesteras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508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46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gi|3874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36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sz w:val="16"/>
                <w:szCs w:val="16"/>
              </w:rPr>
              <w:t>malate</w:t>
            </w:r>
            <w:proofErr w:type="spellEnd"/>
            <w:r w:rsidRPr="00445E26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45E26">
              <w:rPr>
                <w:rFonts w:ascii="Times New Roman" w:hAnsi="Times New Roman"/>
                <w:sz w:val="16"/>
                <w:szCs w:val="16"/>
              </w:rPr>
              <w:t>dehydrogenase</w:t>
            </w:r>
            <w:proofErr w:type="spellEnd"/>
            <w:r w:rsidRPr="00445E26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486726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34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AN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ating protein 1,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CRA_b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95270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53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leucin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rich repeat-containing protein 59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67412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98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orasp2 protein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66715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43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0S acidic ribosomal protein P0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300897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39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histon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H2B type 1-K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33464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43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plicing factor 3B subunit 4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857016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33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keratin, type II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cytoskeletal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 oral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75124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95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Penta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EF hand domain containing 1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81757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82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txnl2 protein, partial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95268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0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hosphate carrier protein, mitochondrial precursor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66784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68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nionic trypsin-2 precursor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63262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885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66792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38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pyruvat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dehydrogenas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1 component subunit alpha, somatic form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911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08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peripherin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lone 3u) - mouse (fragment)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51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46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3399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89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0S ribosomal protein S10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18985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27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nogo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A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28412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83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405493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483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ankyrin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epeat domain-containing protein 17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373604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46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KIAA1499 protein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00727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24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ab5c protein, partial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09469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35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HAP domain-containing protein 11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66783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37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nucleolysin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IAR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9023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59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uman homolog is GPI-anchored protein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17041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1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arf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GAP domain and FG repeat-containing protein 2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28368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239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onsense mRNA reducing factor 1 NORF1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80434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05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ED469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  <w:r w:rsidR="00445E26"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spartate</w:t>
            </w:r>
            <w:proofErr w:type="spellEnd"/>
            <w:r w:rsidR="00445E26"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445E26"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dehydrogenase</w:t>
            </w:r>
            <w:proofErr w:type="spellEnd"/>
            <w:r w:rsidR="00445E26"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omain containing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16680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47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actation elevated 1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79490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24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hippocalcin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like protein 1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63324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75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539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77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ibosomal protein L7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46336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6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phenylalanyl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eta subuni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504004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395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RecNam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Full=E3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ubiquitin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protein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ligas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ZIP3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574676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923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Fc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ragment of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IgG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inding protein-like precursor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63448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68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09828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528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NA-binding protein FUS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6278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257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All-1 protein +GTE form - mouse (fragment)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53417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16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H-domain containing 4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28474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764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486705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23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talin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,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CRA_a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99101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0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rotein AF1q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01780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478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 w:rsidP="00613E6A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RecNam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: Full=</w:t>
            </w:r>
            <w:proofErr w:type="spellStart"/>
            <w:r w:rsidR="00613E6A"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eriaxin</w:t>
            </w:r>
            <w:proofErr w:type="spellEnd"/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263272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98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8166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238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RG3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75112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635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RecQ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helicase</w:t>
            </w:r>
            <w:proofErr w:type="spellEnd"/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rotein-like 5 beta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707948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474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characterized protein LOC433182 </w:t>
            </w:r>
          </w:p>
        </w:tc>
      </w:tr>
      <w:tr w:rsidR="00445E26" w:rsidRPr="00445E26" w:rsidTr="00D4591A">
        <w:tc>
          <w:tcPr>
            <w:tcW w:w="738" w:type="dxa"/>
            <w:tcBorders>
              <w:top w:val="nil"/>
              <w:left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gi|1285539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2552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right w:val="nil"/>
            </w:tcBorders>
            <w:vAlign w:val="bottom"/>
          </w:tcPr>
          <w:p w:rsidR="00445E26" w:rsidRPr="00445E26" w:rsidRDefault="00445E2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</w:tbl>
    <w:p w:rsidR="00445E26" w:rsidRDefault="00445E26" w:rsidP="00445E26">
      <w:pPr>
        <w:ind w:left="-720"/>
        <w:rPr>
          <w:szCs w:val="20"/>
        </w:rPr>
      </w:pPr>
    </w:p>
    <w:p w:rsidR="00157CD6" w:rsidRPr="00445E26" w:rsidRDefault="00157CD6" w:rsidP="00445E26">
      <w:pPr>
        <w:ind w:left="-720"/>
        <w:rPr>
          <w:szCs w:val="20"/>
        </w:rPr>
      </w:pPr>
      <w:r>
        <w:rPr>
          <w:szCs w:val="20"/>
        </w:rPr>
        <w:t xml:space="preserve">       </w:t>
      </w:r>
    </w:p>
    <w:sectPr w:rsidR="00157CD6" w:rsidRPr="00445E26" w:rsidSect="00DC47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5E325F"/>
    <w:rsid w:val="0000385C"/>
    <w:rsid w:val="000121D3"/>
    <w:rsid w:val="000475EC"/>
    <w:rsid w:val="00050C32"/>
    <w:rsid w:val="0005204D"/>
    <w:rsid w:val="000524EA"/>
    <w:rsid w:val="0005459C"/>
    <w:rsid w:val="00061CCA"/>
    <w:rsid w:val="000620C0"/>
    <w:rsid w:val="000774A0"/>
    <w:rsid w:val="00080F83"/>
    <w:rsid w:val="000A2390"/>
    <w:rsid w:val="000A242A"/>
    <w:rsid w:val="000B3A40"/>
    <w:rsid w:val="000C7D10"/>
    <w:rsid w:val="000D60C8"/>
    <w:rsid w:val="000F26C5"/>
    <w:rsid w:val="00106418"/>
    <w:rsid w:val="00111D67"/>
    <w:rsid w:val="00133AD6"/>
    <w:rsid w:val="0014372D"/>
    <w:rsid w:val="00157CD6"/>
    <w:rsid w:val="00160567"/>
    <w:rsid w:val="001722AF"/>
    <w:rsid w:val="00177684"/>
    <w:rsid w:val="00177779"/>
    <w:rsid w:val="00182D7B"/>
    <w:rsid w:val="00195086"/>
    <w:rsid w:val="001952E9"/>
    <w:rsid w:val="00197EF9"/>
    <w:rsid w:val="001A36E6"/>
    <w:rsid w:val="001A5DD0"/>
    <w:rsid w:val="001B0A3D"/>
    <w:rsid w:val="001D602C"/>
    <w:rsid w:val="001E0B18"/>
    <w:rsid w:val="001E6965"/>
    <w:rsid w:val="0020223A"/>
    <w:rsid w:val="00234F39"/>
    <w:rsid w:val="00246840"/>
    <w:rsid w:val="00277941"/>
    <w:rsid w:val="00283993"/>
    <w:rsid w:val="002C0412"/>
    <w:rsid w:val="002C6A40"/>
    <w:rsid w:val="002E7D30"/>
    <w:rsid w:val="0032503C"/>
    <w:rsid w:val="003368BF"/>
    <w:rsid w:val="00343790"/>
    <w:rsid w:val="00351AEE"/>
    <w:rsid w:val="00357068"/>
    <w:rsid w:val="00374F59"/>
    <w:rsid w:val="00390692"/>
    <w:rsid w:val="00397E27"/>
    <w:rsid w:val="003A46E2"/>
    <w:rsid w:val="003C55DA"/>
    <w:rsid w:val="003D16DA"/>
    <w:rsid w:val="003F53FD"/>
    <w:rsid w:val="00400026"/>
    <w:rsid w:val="00406B09"/>
    <w:rsid w:val="00413C8F"/>
    <w:rsid w:val="00444505"/>
    <w:rsid w:val="00444EE4"/>
    <w:rsid w:val="00445E26"/>
    <w:rsid w:val="00460CEC"/>
    <w:rsid w:val="00483872"/>
    <w:rsid w:val="004916E3"/>
    <w:rsid w:val="00494CD8"/>
    <w:rsid w:val="004B35C0"/>
    <w:rsid w:val="004B558B"/>
    <w:rsid w:val="004B5C6E"/>
    <w:rsid w:val="004D4F66"/>
    <w:rsid w:val="004E1DC0"/>
    <w:rsid w:val="004F70F5"/>
    <w:rsid w:val="005122E3"/>
    <w:rsid w:val="005212C1"/>
    <w:rsid w:val="005337CB"/>
    <w:rsid w:val="00557147"/>
    <w:rsid w:val="00562765"/>
    <w:rsid w:val="005704E5"/>
    <w:rsid w:val="005729CB"/>
    <w:rsid w:val="00586AD5"/>
    <w:rsid w:val="005A3905"/>
    <w:rsid w:val="005A49E2"/>
    <w:rsid w:val="005A7F36"/>
    <w:rsid w:val="005E218B"/>
    <w:rsid w:val="005E325F"/>
    <w:rsid w:val="005F52D6"/>
    <w:rsid w:val="0061263C"/>
    <w:rsid w:val="00613E6A"/>
    <w:rsid w:val="006269D6"/>
    <w:rsid w:val="00631DA2"/>
    <w:rsid w:val="00633183"/>
    <w:rsid w:val="00634DB7"/>
    <w:rsid w:val="006356DD"/>
    <w:rsid w:val="00654BC0"/>
    <w:rsid w:val="00686D74"/>
    <w:rsid w:val="00694442"/>
    <w:rsid w:val="00694A80"/>
    <w:rsid w:val="00694B36"/>
    <w:rsid w:val="006A57E6"/>
    <w:rsid w:val="006A670C"/>
    <w:rsid w:val="006A7880"/>
    <w:rsid w:val="006B59A6"/>
    <w:rsid w:val="006C44E9"/>
    <w:rsid w:val="006D390C"/>
    <w:rsid w:val="006D464A"/>
    <w:rsid w:val="006D71F3"/>
    <w:rsid w:val="006E2852"/>
    <w:rsid w:val="006F4D4B"/>
    <w:rsid w:val="00713711"/>
    <w:rsid w:val="00727F70"/>
    <w:rsid w:val="00740E65"/>
    <w:rsid w:val="007417CE"/>
    <w:rsid w:val="00743DA3"/>
    <w:rsid w:val="00783A1A"/>
    <w:rsid w:val="00792B78"/>
    <w:rsid w:val="007A54E7"/>
    <w:rsid w:val="007D0187"/>
    <w:rsid w:val="007D04FC"/>
    <w:rsid w:val="007D1B00"/>
    <w:rsid w:val="007E5064"/>
    <w:rsid w:val="007E6F00"/>
    <w:rsid w:val="007F1538"/>
    <w:rsid w:val="00812837"/>
    <w:rsid w:val="00812ECF"/>
    <w:rsid w:val="00816A40"/>
    <w:rsid w:val="008271CA"/>
    <w:rsid w:val="00842548"/>
    <w:rsid w:val="0085087F"/>
    <w:rsid w:val="008539F8"/>
    <w:rsid w:val="00862FD3"/>
    <w:rsid w:val="00866717"/>
    <w:rsid w:val="008746C7"/>
    <w:rsid w:val="00884B27"/>
    <w:rsid w:val="008A1B43"/>
    <w:rsid w:val="008B5FD3"/>
    <w:rsid w:val="008C2DD2"/>
    <w:rsid w:val="008C4769"/>
    <w:rsid w:val="008D5B42"/>
    <w:rsid w:val="008E6B0C"/>
    <w:rsid w:val="00907684"/>
    <w:rsid w:val="0093415E"/>
    <w:rsid w:val="00934A00"/>
    <w:rsid w:val="00953D72"/>
    <w:rsid w:val="009A2CF1"/>
    <w:rsid w:val="009A51BD"/>
    <w:rsid w:val="009D48FD"/>
    <w:rsid w:val="009E4715"/>
    <w:rsid w:val="009E5016"/>
    <w:rsid w:val="009E6447"/>
    <w:rsid w:val="009F0588"/>
    <w:rsid w:val="009F3087"/>
    <w:rsid w:val="00A1303F"/>
    <w:rsid w:val="00A1540F"/>
    <w:rsid w:val="00A20FE1"/>
    <w:rsid w:val="00A25A2A"/>
    <w:rsid w:val="00A444FA"/>
    <w:rsid w:val="00A63EAD"/>
    <w:rsid w:val="00A65D4F"/>
    <w:rsid w:val="00A66981"/>
    <w:rsid w:val="00A91023"/>
    <w:rsid w:val="00A92C89"/>
    <w:rsid w:val="00A943CD"/>
    <w:rsid w:val="00AB35E7"/>
    <w:rsid w:val="00AD51EB"/>
    <w:rsid w:val="00AD58DA"/>
    <w:rsid w:val="00AD7086"/>
    <w:rsid w:val="00AF0480"/>
    <w:rsid w:val="00B1253F"/>
    <w:rsid w:val="00B164B6"/>
    <w:rsid w:val="00B20CB4"/>
    <w:rsid w:val="00B3108A"/>
    <w:rsid w:val="00B678F4"/>
    <w:rsid w:val="00B71CEC"/>
    <w:rsid w:val="00B851DA"/>
    <w:rsid w:val="00B92A32"/>
    <w:rsid w:val="00B93052"/>
    <w:rsid w:val="00B97321"/>
    <w:rsid w:val="00BA10BD"/>
    <w:rsid w:val="00BE7C69"/>
    <w:rsid w:val="00C03E37"/>
    <w:rsid w:val="00C06284"/>
    <w:rsid w:val="00C201EA"/>
    <w:rsid w:val="00C22989"/>
    <w:rsid w:val="00C2449B"/>
    <w:rsid w:val="00C27F38"/>
    <w:rsid w:val="00C41754"/>
    <w:rsid w:val="00C53BBF"/>
    <w:rsid w:val="00C6115F"/>
    <w:rsid w:val="00C9139B"/>
    <w:rsid w:val="00C94ADA"/>
    <w:rsid w:val="00CC3599"/>
    <w:rsid w:val="00CD0D45"/>
    <w:rsid w:val="00CD2F83"/>
    <w:rsid w:val="00CE148A"/>
    <w:rsid w:val="00D1539B"/>
    <w:rsid w:val="00D178D5"/>
    <w:rsid w:val="00D32EDE"/>
    <w:rsid w:val="00D35408"/>
    <w:rsid w:val="00D36D21"/>
    <w:rsid w:val="00D4591A"/>
    <w:rsid w:val="00D543FC"/>
    <w:rsid w:val="00D60830"/>
    <w:rsid w:val="00D74833"/>
    <w:rsid w:val="00D87D7D"/>
    <w:rsid w:val="00D9728C"/>
    <w:rsid w:val="00DC470D"/>
    <w:rsid w:val="00E03806"/>
    <w:rsid w:val="00E0600E"/>
    <w:rsid w:val="00E2265E"/>
    <w:rsid w:val="00E25011"/>
    <w:rsid w:val="00E250D8"/>
    <w:rsid w:val="00E34A50"/>
    <w:rsid w:val="00E94D8A"/>
    <w:rsid w:val="00EA343A"/>
    <w:rsid w:val="00EA428B"/>
    <w:rsid w:val="00EA445B"/>
    <w:rsid w:val="00EA580F"/>
    <w:rsid w:val="00EA661F"/>
    <w:rsid w:val="00EA68FD"/>
    <w:rsid w:val="00ED117B"/>
    <w:rsid w:val="00ED1A4E"/>
    <w:rsid w:val="00ED4690"/>
    <w:rsid w:val="00EE6AD1"/>
    <w:rsid w:val="00F2399D"/>
    <w:rsid w:val="00F23ABA"/>
    <w:rsid w:val="00F344B3"/>
    <w:rsid w:val="00F35A5C"/>
    <w:rsid w:val="00F41926"/>
    <w:rsid w:val="00F42A38"/>
    <w:rsid w:val="00F52C87"/>
    <w:rsid w:val="00F54186"/>
    <w:rsid w:val="00F67BC5"/>
    <w:rsid w:val="00F67DA3"/>
    <w:rsid w:val="00F87361"/>
    <w:rsid w:val="00F9548D"/>
    <w:rsid w:val="00F96462"/>
    <w:rsid w:val="00FB40DA"/>
    <w:rsid w:val="00FC025A"/>
    <w:rsid w:val="00FE70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S Mincho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70D"/>
    <w:pPr>
      <w:spacing w:after="200" w:line="276" w:lineRule="auto"/>
    </w:pPr>
    <w:rPr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1253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05459C"/>
    <w:rPr>
      <w:color w:val="0000FF"/>
      <w:u w:val="single"/>
    </w:rPr>
  </w:style>
  <w:style w:type="character" w:customStyle="1" w:styleId="title2">
    <w:name w:val="title2"/>
    <w:basedOn w:val="DefaultParagraphFont"/>
    <w:rsid w:val="005A3905"/>
  </w:style>
  <w:style w:type="table" w:styleId="TableGrid">
    <w:name w:val="Table Grid"/>
    <w:basedOn w:val="TableNormal"/>
    <w:uiPriority w:val="59"/>
    <w:rsid w:val="00C062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4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2423E1-B582-433F-8312-B961349E4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1595</Words>
  <Characters>909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AA</Company>
  <LinksUpToDate>false</LinksUpToDate>
  <CharactersWithSpaces>10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kuram</dc:creator>
  <cp:keywords/>
  <dc:description/>
  <cp:lastModifiedBy>bhuang</cp:lastModifiedBy>
  <cp:revision>32</cp:revision>
  <cp:lastPrinted>2013-03-08T16:54:00Z</cp:lastPrinted>
  <dcterms:created xsi:type="dcterms:W3CDTF">2013-03-07T15:01:00Z</dcterms:created>
  <dcterms:modified xsi:type="dcterms:W3CDTF">2013-03-18T17:27:00Z</dcterms:modified>
</cp:coreProperties>
</file>